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107" w:rsidRDefault="001F1638" w:rsidP="001F1638">
      <w:pPr>
        <w:rPr>
          <w:rFonts w:ascii="Times New Roman" w:eastAsia="Calibri" w:hAnsi="Times New Roman" w:cs="Calibri"/>
          <w:b/>
          <w:sz w:val="24"/>
          <w:szCs w:val="24"/>
          <w:lang w:val="en-US"/>
        </w:rPr>
      </w:pPr>
      <w:r w:rsidRPr="001F1638">
        <w:rPr>
          <w:b/>
          <w:sz w:val="24"/>
          <w:szCs w:val="24"/>
          <w:lang w:val="en-US"/>
        </w:rPr>
        <w:t xml:space="preserve">Figure </w:t>
      </w:r>
      <w:r w:rsidR="002D49B4">
        <w:rPr>
          <w:b/>
          <w:sz w:val="24"/>
          <w:szCs w:val="24"/>
          <w:lang w:val="en-US"/>
        </w:rPr>
        <w:t>4</w:t>
      </w:r>
      <w:r w:rsidR="003C2F4A">
        <w:rPr>
          <w:b/>
          <w:sz w:val="24"/>
          <w:szCs w:val="24"/>
          <w:lang w:val="en-US"/>
        </w:rPr>
        <w:t>-</w:t>
      </w:r>
      <w:r w:rsidR="000B4819">
        <w:rPr>
          <w:b/>
          <w:sz w:val="24"/>
          <w:szCs w:val="24"/>
          <w:lang w:val="en-US"/>
        </w:rPr>
        <w:t xml:space="preserve">Source Data </w:t>
      </w:r>
      <w:r w:rsidR="005D1A8D">
        <w:rPr>
          <w:b/>
          <w:sz w:val="24"/>
          <w:szCs w:val="24"/>
          <w:lang w:val="en-US"/>
        </w:rPr>
        <w:t>2</w:t>
      </w:r>
      <w:r w:rsidR="00C74DDC">
        <w:rPr>
          <w:b/>
          <w:sz w:val="24"/>
          <w:szCs w:val="24"/>
          <w:lang w:val="en-US"/>
        </w:rPr>
        <w:t xml:space="preserve"> (panel </w:t>
      </w:r>
      <w:r w:rsidR="00EE0AD3">
        <w:rPr>
          <w:b/>
          <w:sz w:val="24"/>
          <w:szCs w:val="24"/>
          <w:lang w:val="en-US"/>
        </w:rPr>
        <w:t>B</w:t>
      </w:r>
      <w:r w:rsidR="00C74DDC">
        <w:rPr>
          <w:b/>
          <w:sz w:val="24"/>
          <w:szCs w:val="24"/>
          <w:lang w:val="en-US"/>
        </w:rPr>
        <w:t>)</w:t>
      </w:r>
    </w:p>
    <w:p w:rsidR="002D49B4" w:rsidRDefault="007D6776" w:rsidP="00511CF0">
      <w:r>
        <w:t>Comparison of duration of dynamin 1-2 events wit</w:t>
      </w:r>
      <w:r w:rsidR="00492E88">
        <w:t>h</w:t>
      </w:r>
      <w:r w:rsidR="004D26D3">
        <w:t xml:space="preserve"> dynab</w:t>
      </w:r>
      <w:r w:rsidR="00340213">
        <w:t xml:space="preserve"> events</w:t>
      </w:r>
      <w:r w:rsidR="004D26D3">
        <w:t xml:space="preserve"> </w:t>
      </w:r>
      <w:r w:rsidR="005D1A8D">
        <w:t xml:space="preserve">in TKO cells </w:t>
      </w:r>
      <w:r w:rsidR="00EA193C">
        <w:t>(</w:t>
      </w:r>
      <w:r>
        <w:t>expressed in seconds</w:t>
      </w:r>
      <w:r w:rsidR="00EA193C">
        <w:t>)</w:t>
      </w:r>
      <w:r w:rsidR="004D26D3">
        <w:t>,</w:t>
      </w:r>
      <w:r w:rsidR="00EA193C">
        <w:t xml:space="preserve"> and statistical </w:t>
      </w:r>
      <w:r w:rsidR="00264073">
        <w:t>re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1714"/>
        <w:gridCol w:w="1559"/>
        <w:gridCol w:w="1418"/>
        <w:gridCol w:w="1842"/>
        <w:gridCol w:w="1261"/>
      </w:tblGrid>
      <w:tr w:rsidR="00340213" w:rsidRPr="00340213" w:rsidTr="00340213">
        <w:trPr>
          <w:trHeight w:val="300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dyn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dynab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dyn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dynab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dyn1</w:t>
            </w:r>
            <w:r w:rsidRPr="00340213">
              <w:rPr>
                <w:vertAlign w:val="subscript"/>
              </w:rPr>
              <w:t>(mCherry)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dyn1</w:t>
            </w:r>
            <w:r w:rsidRPr="00340213">
              <w:rPr>
                <w:vertAlign w:val="subscript"/>
              </w:rPr>
              <w:t>(EGFP</w:t>
            </w:r>
            <w:r w:rsidRPr="00340213">
              <w:t>)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0123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9522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1672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028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0399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233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065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5290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2576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6682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6095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2582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7548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7884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725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7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7487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8502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8684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65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7749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9972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6591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6.5502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6099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61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108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8500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9782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3302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695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7642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0964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2619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257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090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02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708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080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6512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31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9782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578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7873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980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001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2913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6973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33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023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860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6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4320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7665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512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3714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840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4040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2136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495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63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0.0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01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192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2344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4782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391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599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776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721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7637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4834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40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9074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7525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464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571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932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217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9054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3328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8720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927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1624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08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099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1.2894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8337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051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6258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862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66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152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3424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8.1390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6596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49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836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187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47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1198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0969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015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1493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8.1444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1.869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736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0.2779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809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9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3042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5233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6362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0493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4912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276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3.72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753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5567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9102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339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674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860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327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2957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7462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05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391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345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786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607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8973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142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746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304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9570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7577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9686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268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64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7716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119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2776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4032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9601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330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1558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5847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9451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0915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664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100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4.658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8.239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331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678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583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186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640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975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6177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5646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4578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63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527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9.1626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2032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0651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74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299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9490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282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7234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826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7464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585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153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0698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8862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0926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327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7586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8360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1532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8954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48864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72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566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470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0844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11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6762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19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289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0683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8037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100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9283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7189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4043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099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430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3487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9332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588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864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9.5622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9.018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834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057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563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379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3.431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3.027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1365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7909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1.04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655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37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8.730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6836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9333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88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1887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1643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9983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5828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4968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4634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0510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9756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5701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5014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2430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875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8645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3436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302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888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6950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80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8630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1438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4772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1661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889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9.63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046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467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42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6636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43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5.0379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509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6760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3838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9457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9219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7661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6948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0864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0154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065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5430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1.177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485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9.2014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8.9311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3838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077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59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757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69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4113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3391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3878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6688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823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1.7873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505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25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6674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843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248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6754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847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687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7336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622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5.305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9414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2983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3764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849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324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55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4171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2451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9820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9703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030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63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8949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6923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8435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7927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866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98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9.230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5.5330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317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6149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7486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96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7078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568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7443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3319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252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2856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7952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6272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8099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160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3811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761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4.3846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398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3506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3826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4180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789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4890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284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8884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4289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493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877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3626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677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7223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4256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668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0807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132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0492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3314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315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502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538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6684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5094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1287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2183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993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5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729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13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430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7176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389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5013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234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6275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8200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4294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747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001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5286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750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934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353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045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375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1542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2604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398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326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2901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2030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1536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3.5183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2978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1915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6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8262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59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226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0877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8738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4648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32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6375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6160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901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9096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8754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7544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6305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5.2780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5606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0923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061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9949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13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3597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010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7206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69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679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2318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450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5134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02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879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663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043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9621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7455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7060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9874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786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81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853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025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119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121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906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244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884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5001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4832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4492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7214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655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346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7636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878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67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05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956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439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9122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7470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3715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586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4780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082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9720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793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758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76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279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687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6759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0301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895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62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3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1255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0426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3963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23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09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312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9279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492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6817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2906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955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2156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920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647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887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3238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982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156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895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3961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7973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262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606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461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7561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1249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494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309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241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451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69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292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8750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152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840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0580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2394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3546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066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579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95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90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244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9012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0350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157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084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2739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154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652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6250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346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876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267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518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598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6539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677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548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42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232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8440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101739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349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3761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5674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2295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9513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9008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432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573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66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923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6706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0522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4.3183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36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6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1523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3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4217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51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424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580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804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2508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4630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8046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3.764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6086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2592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8475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3859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63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967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080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82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0074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1731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1853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25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54648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6001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342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2218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30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0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3284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470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434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2201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602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65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280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3977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627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4290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655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030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6764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6335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6038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2324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080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436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2594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276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11660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7079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31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6595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005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6482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803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1576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4.494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997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4484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3034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180657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663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7682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6560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4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7795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912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455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436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443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39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403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1719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1822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512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946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249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184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7188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7410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3885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794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8810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79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634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238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338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17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7257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931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2787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5642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0331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3351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98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3314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2635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3839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2269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6114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4546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8428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631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1886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147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915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7103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878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5318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42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432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164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132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209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818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6773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1159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014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401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5788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550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718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14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8915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6175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2571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9446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5375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055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749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513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849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163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4207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3589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633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581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863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4047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4162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289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64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443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171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5983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4481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92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0276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423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4295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5046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8171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4686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139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682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448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3444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618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920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928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8705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584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893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30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638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412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189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381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4473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6793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88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951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7198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852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1982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2371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0961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248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6640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5057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151342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5285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927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676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1690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6180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149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6504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66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260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441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8985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900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0950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29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775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9142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0957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1303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127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3544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849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9303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08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8920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6344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546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81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826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6299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9743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820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5838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887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14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4487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73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9762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5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979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9960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776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451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1404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372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173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96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0067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5276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5879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5934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810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1387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8835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9248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3.9318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573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874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227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721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224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6501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9310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625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1130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699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61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1789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83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209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7682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331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7438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270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585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9103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0820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6372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4693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9662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8639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10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203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030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3250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7636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027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4253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243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647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213308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2327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96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085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9.5697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2146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025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213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6.3993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934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7593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169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32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4508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09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92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6962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680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58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4966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4765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618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8214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543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5043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3809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2.5100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5406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88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6539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1634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9641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208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7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107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5955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8624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5916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942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20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594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2761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600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3.64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48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3185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697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3773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6096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8411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1092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097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0848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1308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7260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8247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9702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2699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555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9946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678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0679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0539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38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6566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4961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705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600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9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803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8980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927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8496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1320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519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261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716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765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416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9087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344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909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4.474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7894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1654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9580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491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5290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141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4881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1955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0581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346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8272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744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564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8735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5712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186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068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744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8723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710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3322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120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773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29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843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0354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4761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420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52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37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6259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0645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3261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6483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153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8.9121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0529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5756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4534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102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308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3150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1999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2496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2343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505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983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8256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0287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7624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589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92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9860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74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4619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2819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8581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913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30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65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1642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093226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3741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9712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9706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869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25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288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378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1359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9865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4907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5467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281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5461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126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706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525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9914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480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8353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95709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313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53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738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325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10931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6152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2664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7709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02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5217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4159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6983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8271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372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35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064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4525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1253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922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038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7698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9463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7294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8075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2787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0430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2009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603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5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5486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6446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6.2577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1142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17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2350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5627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942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1638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758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7743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1583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0389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50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034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9855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3148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4393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439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20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424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1695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4950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491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072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3558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2762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87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0998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5700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023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024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77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080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1695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7107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728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8475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3640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8854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36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3401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7796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8795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094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4821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023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4600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8021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5528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28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187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8358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55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8655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57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475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6475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025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2326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6.248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284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2945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8203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902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2358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147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4925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8585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86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584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0084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432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800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2423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6971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0362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1543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762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518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8542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7671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4922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08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276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088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5313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054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3392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8812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778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826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6244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730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8860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0388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4.048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1647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565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0193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7925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8812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2449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443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4060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321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9326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6783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60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82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8.927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943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6472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5877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68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13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4.6845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152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807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0870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10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3599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6053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1430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7505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204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140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834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5224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7511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3240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9272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9587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885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8379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6172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468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602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2185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01416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5.7333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6882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1133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6807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583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1636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745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810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4055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8945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7592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7886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961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10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4119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722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617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492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5127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405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1538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066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539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32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654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7741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2496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323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15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56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3551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2875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5226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02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187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873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0421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0520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4604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9698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1391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816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85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511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596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608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429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7760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938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4402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3643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8358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588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184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6335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0.9164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7027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0557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722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13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793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06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3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8863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947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2489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8.956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6662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2307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6348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5.142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115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49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3891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7378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7313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1592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7440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91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557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1386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6354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9242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84885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3743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97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611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117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769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942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5640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517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5610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9713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8684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9794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0310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846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7795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796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62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072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0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679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7328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323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3841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2417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1.71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4107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2813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29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627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626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8.829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6146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9111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7050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967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193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244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152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855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221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658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577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6.2042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304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397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5195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8981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915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1008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581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0944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4735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91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702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52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824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870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2572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220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0176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07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457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9712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430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951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0230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707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169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978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0416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1846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2903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912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708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3136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7957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130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195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80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002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565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1231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518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6710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14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776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748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0539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499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824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2.5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8577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1510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624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794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251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9.223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34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9784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296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717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24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2373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4413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0907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72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920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891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0067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4814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7576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22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101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5673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1676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1494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782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9258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795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903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2397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895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7675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8444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623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5754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6.0179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342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16402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4672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764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043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3334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5704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454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91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226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529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3795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8253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47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6468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427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8848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579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65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8503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2661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33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54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440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8060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3308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7063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14.883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207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8547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9392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5981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0694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0189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5320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04913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9.2163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4753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722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02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808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357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902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1891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3940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040623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779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7903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784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082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4641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0.070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853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3134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4637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371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122707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647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875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676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6089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983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5965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608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03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3761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9077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1476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4885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442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60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397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0240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743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9.8921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776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99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524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7729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9065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9061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50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1715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540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964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683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459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249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264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543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5212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4884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6.206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118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231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0900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8625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2850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8820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2409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58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4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1728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9.34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0445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19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140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581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8474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0337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5151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673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724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0427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0384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8430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5.2575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7902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7685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505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7753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656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796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02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717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7915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577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8436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530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528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950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461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8082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5817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92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374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840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785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345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7146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734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28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915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8228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2765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963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6907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160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9544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933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0437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0977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031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098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74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3224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399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9421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2953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325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784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4340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359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7847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1688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1581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4366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9089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1633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3460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925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183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4161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453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3137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89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7339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1914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4862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4126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2.67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7497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0052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8054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861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9.528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294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0997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0994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4888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820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7512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328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745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1305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5351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942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2216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1884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873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6977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875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516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1843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80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6460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5669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494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292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050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6789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1189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726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147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3690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489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0459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699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2415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792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926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3545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241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58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54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892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9483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5665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718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7798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864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844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9854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753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3921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0787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181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2380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9715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033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045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9256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6950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2412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338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686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6657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286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9523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6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653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5622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0600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7989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5508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4451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8436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2832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75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9458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9049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12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94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0.7365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4945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5957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5652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24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191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452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5314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6687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7496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6548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6824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6728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38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5842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77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85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3110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990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2162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7164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9529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23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53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774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855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326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2307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019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45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324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145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2592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3834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58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5814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4954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1616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846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1003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358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1886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1572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368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727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6655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8.3767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2459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005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958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5598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197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513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21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144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0302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782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987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967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466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9657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8.157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9743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769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84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3246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0115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378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7015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3488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414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300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2134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387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5384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51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042851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226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080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8.06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932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0149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2421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121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4030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8863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2701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3642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105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174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753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1214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4360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3972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953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894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12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9342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2011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011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393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9818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274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747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510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2313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519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211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3804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927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7827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846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02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7743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6824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420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413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1444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770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477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19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1724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9499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3530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6027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5822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6547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3680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0326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5399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459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77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7705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464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8740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2787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978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888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675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0577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1802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5436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619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3105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1534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231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5041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4699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1190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313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3931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18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9810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4151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140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7.715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5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0671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6881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8473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1736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658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566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18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546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9249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9177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432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44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1321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9149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8075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9795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189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0440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1001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8475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697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828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20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00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9620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600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422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5369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985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332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2025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047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0109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73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417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1644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14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012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66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3643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871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62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668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7743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0641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231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642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5595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1.9151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277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505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4156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612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5656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94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786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3064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784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14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484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3396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3627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897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05152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158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556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8634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8161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518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813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9814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62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0597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2336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4572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45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0156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8476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1584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3771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2183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2.0475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154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1943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2747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884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432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1.290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162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7754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1152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831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95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4503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0390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7351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0976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4469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894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524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3.3821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3620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4105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342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154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3.0408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064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0006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2676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720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411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4.792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792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995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4024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801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614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968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8062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594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0822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772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472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895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748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34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289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1726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4.9960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1.356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544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6306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4493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735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4609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1406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5454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086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358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227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068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2304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2626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27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99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9482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280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7.6952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994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2729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6387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197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6665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2954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233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644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3735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9492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513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9.123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7127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5945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0778705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7002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194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8702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7205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0030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0469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2.8928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8369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9718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0984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1317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499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84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1396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37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0060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3087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314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075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255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2243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0775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0198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2173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77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463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8192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135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1541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8975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47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595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5237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46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749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9128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093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225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0453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71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590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750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635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064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6685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6241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6.839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8921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9359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480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650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6566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7672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97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311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504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183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752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5244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6994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50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284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2319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3285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239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4298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282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300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3047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2846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2134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676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18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89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5266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873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7619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3851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552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2855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0974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955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204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7371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019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269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857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2214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3996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6638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731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896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0734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6688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075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462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154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485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926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812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2577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994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2830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373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460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3.145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0021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6968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6612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749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7232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8854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4484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7560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794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261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504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625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757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159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606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4761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917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6.9438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307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232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37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1134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4088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444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581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8980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20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851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1.186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3.496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1176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9036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684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835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5777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391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246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9423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253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177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2947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722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3312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3736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067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326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2538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8905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7437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3598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38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028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1821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6704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7083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0987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8689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858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54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1.470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3361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7461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0024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335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393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8647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4274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32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183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231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7567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36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1862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632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75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404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5778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1995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6552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746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78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9780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242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4.9854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2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894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6786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691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43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2862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7280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0788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1916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699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609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09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3556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8683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2128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484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7148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5720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3526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6383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231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2420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170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533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5918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0289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267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02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670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49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329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0252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836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324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5521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392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015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905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495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253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921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8089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6765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493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147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54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1182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774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8820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0670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368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51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8.0565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6801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9815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6485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53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317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9954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72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5757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6049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5408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862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705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0131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9384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372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14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65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6550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3146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3659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1084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4.67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81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2167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55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5002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298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466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842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9580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3186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1624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215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051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51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237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7726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106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9719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533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0332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9463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3.0334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789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2544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3.7323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33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396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5675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115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1486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830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2396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2417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1187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3621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2.1102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99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17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0705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586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2457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567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5397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640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188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608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5004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7050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65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228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689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50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1925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2042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60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9460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0464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4473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4140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189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319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1048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1148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805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1952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920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5564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402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5033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81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4917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4918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0367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1808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7469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885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981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028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492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922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0798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955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5958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6541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4437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7880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923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8859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936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8140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132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590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023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3842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7694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3244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132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3225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8614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987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8899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015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08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3586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4192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1296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5320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989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963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062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4495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2467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4730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4022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807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630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2.3466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236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0508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120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392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1346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9518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4006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871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0127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408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5140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8.986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9.8464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9448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123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650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5962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9206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471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8859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64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022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019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370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6369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115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6469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678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0488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7047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374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7760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2600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982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2614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8339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93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1507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6322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957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420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247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154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1090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1595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0721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805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5922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8.8902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2965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3070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935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722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398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0699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148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212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021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31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555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86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748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487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5645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156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0290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361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922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820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120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4592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415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8623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9890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6899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470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784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26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335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115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9949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2527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380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9722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3757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1909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844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917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0260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577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5294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533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4157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914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90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885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5273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8190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6656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876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4995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563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790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458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9127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876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545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4523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768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8944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471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1040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075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2165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9938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6813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4386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706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05603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822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068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0689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8083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322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3896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7502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0630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2599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523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14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4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061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895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591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8806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420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4982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284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7877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388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9961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522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02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9196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1045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8852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4509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218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150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3135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787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1073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992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915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750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0553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9167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7175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8396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844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193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036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987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5766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4783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7789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3773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8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2732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163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443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2054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984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75830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8980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2893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0480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1202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77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4226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7033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3046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4198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04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812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8293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229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8126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2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6.872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514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2037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932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4835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3413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7248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2448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43719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613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376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542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116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434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824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4433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12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0747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326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219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354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7350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982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0599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171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358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811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237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652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9328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295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888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49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3603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2285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3549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155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292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931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1772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8458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544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0735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018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402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4944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87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7211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971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067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7254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0363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7353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432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69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0417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936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4.7336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7460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1.4804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2915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3460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3527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9359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1.6080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98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1280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3080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419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050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1935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5068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502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645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3935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2225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7368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4088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4466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070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5315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4763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8140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055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80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406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694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600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4166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537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19564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4606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970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2778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8116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763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95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653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7057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476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721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371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43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9154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6566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5779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2380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4.225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76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3297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7163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8.870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065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735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418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2108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8764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4850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2287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1297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47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57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0634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0344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9276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93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678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746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6355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0869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0307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0095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2854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5895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3.790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0675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978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1246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57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885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2845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6328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457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253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805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5897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2278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9291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0973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5780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181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1042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824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5303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637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8379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9.014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9494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312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4.598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716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067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8723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338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2556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4760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302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6.7303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8.0296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855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17570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341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6023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330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6990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6763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013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4010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9.476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3350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098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338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0743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292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800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8982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237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350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3786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2055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599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7181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713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684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1.9594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5868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3184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6205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58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285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6799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8.191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5.2391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379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411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942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73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9358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0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69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69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0672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5600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4.40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6.2541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158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418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4636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4367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7667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4967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120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595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651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5914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7194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7150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462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994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38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297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75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3179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322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124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068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3869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542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101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78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216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774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2605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608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2123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56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698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354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45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5991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777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55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607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0228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2413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422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860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771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56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754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7570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4132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823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64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326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0639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049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0442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332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3987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61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440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6524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4377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0152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1793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68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5660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630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305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0544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4.0191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39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655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015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91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9.33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73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8468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2809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5346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9754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6.0988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881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973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1496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179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7392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743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3466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526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4306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4698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161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8878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7444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190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81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9362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672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8076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3352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759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10040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613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7841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0229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793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496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149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022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417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1638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5155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16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2475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6.013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4760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0129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3722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087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310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094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8742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6681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918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71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148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9693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383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6126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49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411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7235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648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0244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3.3157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6275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94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3759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8985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1316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9585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63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264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4121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157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328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387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809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51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1213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9076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6.3889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0.0703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2608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1648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1107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413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66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2582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72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535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619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9.2254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2639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338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893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1995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46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127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7053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2760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7837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650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3583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2935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4997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82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82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566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2108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6672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8141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350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6582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706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30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8433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429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726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7193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505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2144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0336784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3.7260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0777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4504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0863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742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483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8206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9884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956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903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4554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380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163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811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4919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5627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525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1395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582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9141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09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513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6989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0126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8207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3251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13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886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063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367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135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1835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705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6326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116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62403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4820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866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436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923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264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576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3283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354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0622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9730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86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6080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503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616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713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534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0879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06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4046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5233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66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4142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0875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636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6193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4484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69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3874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790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06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399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65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577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9575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440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2544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1682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045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326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2656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197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7548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8129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7264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419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435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2609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2703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6.2111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012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0751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965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025969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322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8690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8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852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7340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6332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1789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4.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4.47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3592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21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4130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2618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9126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2359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785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845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1125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520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003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5073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493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875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690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8032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3764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3798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0784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383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1812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3958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178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5675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5358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564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7033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1840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082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54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943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98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238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0432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7392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166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801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856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323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266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928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841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965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6508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9944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4795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24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0923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935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731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9347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4359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6476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341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207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05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1942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478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214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049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10.0912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796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672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409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6071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4010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6914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593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7912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7098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3273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6972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9922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9555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829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575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3158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1628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888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072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4246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674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6959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76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1382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988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9238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8611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4516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3410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690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4039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154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365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874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3858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698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8321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403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585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8107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310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0097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323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452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6829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0624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8552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177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80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349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292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9042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6844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654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1296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528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690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4172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0075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01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2497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073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8253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8885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2370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888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90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861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298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8120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8417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5004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382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263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79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9434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330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9.966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952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5575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604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0160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832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707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65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738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1811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38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380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39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622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833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5876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3798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52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700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561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680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829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4843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4843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576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930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3038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268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8.6837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087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242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67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5883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775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0638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536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7836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64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1501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550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437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174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38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2032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234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6426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324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896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2447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388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988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5170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5170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976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1540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990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0314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1720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360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278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247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7577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3522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3789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8820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5770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4341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5534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1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0454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560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9017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720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8848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3991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8358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544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782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76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920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6782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53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993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5535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7092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878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0267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170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19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60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07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5523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600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7877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163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503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231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5680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0432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8724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322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292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4797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9656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226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661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238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3380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9444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3.446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279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344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650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5065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135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140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7671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8367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51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4.4550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8305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968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4922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824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458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1.02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7926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5776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8379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20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985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212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4.820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517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516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656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25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414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98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93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6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1158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7192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2954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7497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2991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771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7039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0341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6145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437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9.847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8.4893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046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329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905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3590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4.5420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6.2220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967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3704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3566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0685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400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4876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0870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64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6486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263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205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5853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8312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8236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229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0806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7.2767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4.6911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375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8386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7238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390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1832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0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88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104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664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135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311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6339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38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008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1685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5355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499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3315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2070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753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496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133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7605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1348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7.2098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455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682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390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5.911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6.4035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439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854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37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4921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910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3.487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509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2217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152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1473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1709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86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8383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9404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696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5.182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0.9682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22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451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2427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2968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5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1147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189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11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460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162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864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501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5741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116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0909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146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8728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2589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9099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6002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712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60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4198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20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599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798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757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5668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16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752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570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364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4847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2518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7899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5983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4.5694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759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9012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2702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9180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8424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915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847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3542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3001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849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646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5824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267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1788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908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403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1310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050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0486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6114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8605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71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55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2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004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311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21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232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6810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04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803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13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623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821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902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47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508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0195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5970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962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004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514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62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6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709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232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285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2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2995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958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5895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5.460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209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275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9034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97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9639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67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617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3900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0073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3912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6074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444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236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732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989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3935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5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512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1475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9795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857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6826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4734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3.403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287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867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526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6658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1890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4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190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208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043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67319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872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541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10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3633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9976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2208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8133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15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417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9139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6755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5198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6511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5881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7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475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6461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6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9817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194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73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1.128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7.629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836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5650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231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617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7181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734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122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038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748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3735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5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4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17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93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36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4027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3656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869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7921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989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9004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9004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6921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5088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644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30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885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7807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0400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4288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197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7220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689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8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886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2596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918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1098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0356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2607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676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36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0.271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4.615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443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4297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858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735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7167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2829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3855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79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604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849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86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827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9341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8086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9604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8476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5535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20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3205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1009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5421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628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746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221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4866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403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209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448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8077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848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0374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84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070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9.18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1.68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3237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285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283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97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4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0468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659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409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476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4.9665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1.9993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14242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7503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670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132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1029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77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09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3.72730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7517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8.449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4132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254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056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843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224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07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4923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817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1476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496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5824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0.9758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7261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2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5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6377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904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654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3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0622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4186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119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2653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363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0927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71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6.6000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272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429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863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9556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7556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216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2712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332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8074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236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0557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636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605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5284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4078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787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155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4303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055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422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6066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5443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8020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467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253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14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6601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8572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467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759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702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9338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765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23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1888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061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4893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0763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3574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2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954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2271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644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2525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978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3.587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142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554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7597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9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7478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830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4.65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8167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809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5713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401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936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2488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0401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5493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3760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681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620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8.2396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2540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5331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3071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3.816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9684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9.45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5.1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429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9428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8181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720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9.45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2611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489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5042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9729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77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43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011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4567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6.588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49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6295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6.929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8279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5895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325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0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807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3035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3729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643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7024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8.7921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735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9906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1673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567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41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0.6030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0.090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317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446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1992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10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001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5589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6137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5416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455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036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521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9588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5173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1475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205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34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202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0710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1514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983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212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685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570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3472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991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934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498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039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7410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5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18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789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3403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13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7510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5046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946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268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06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1321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4305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98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621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1.263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1.578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66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2360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2980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252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6.23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4.7662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8652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9088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7747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8755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8837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5923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3522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4492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2098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850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2687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852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74611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4839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0488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581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36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088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5433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816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1.444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488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8546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6.1857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8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6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108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6337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9562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5938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4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1641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5729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76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326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4177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4811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9828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896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62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1140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6.06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8.0036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227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935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7316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7695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2456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326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559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328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173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3177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03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086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142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40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4375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4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081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82502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989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622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596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171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94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1747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024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84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8.36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2640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1951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57373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1.6998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910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9346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170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16965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009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710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0180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0541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81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6237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4427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7.4716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262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215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7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112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8102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203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536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8.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0.462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18652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1864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4.928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07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4310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57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464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5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57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948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8728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8042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5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56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01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598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573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5088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76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80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074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6593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6.672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6.7567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8.06233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96919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894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203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84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70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8260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4078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07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2754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288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9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5977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40955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237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452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70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664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23058</w:t>
            </w: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17738</w:t>
            </w: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3936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447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3286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32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8689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61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715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464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000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82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1645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4550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6431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522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6577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4495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10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666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491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9474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9.961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598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1321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006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642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36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693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2336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82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789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7261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764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0312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69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188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7669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416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04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99229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656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8054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384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0884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909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774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144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892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969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7832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868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903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2448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6470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68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0605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213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23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9321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431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254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4056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453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236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095226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2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1.0854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0118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25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4024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0938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33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932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625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4591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4009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590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8657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1309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527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552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2509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71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720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3944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834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9.121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7589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7.7546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54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5626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2348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021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54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4522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519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7805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762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6265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3097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2263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118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270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379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1908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22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8.82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870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648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0.435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9.250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0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1766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76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2275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7688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04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1418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3309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702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513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634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319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3406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514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4456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935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76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433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9745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778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674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9672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7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852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248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2310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923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2790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5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2.90433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560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6.0525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160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7887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5110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26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586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665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087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119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87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057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642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5027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451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301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72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45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2772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479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930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8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378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656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756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4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050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81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9451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712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117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747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669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910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9295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4606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346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157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094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93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0820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233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7399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919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34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411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303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648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96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40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04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1789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6923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6037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325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7.413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5676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481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035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8774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214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10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662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73595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657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4019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538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8489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7.8495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1.2796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663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2440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447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493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632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668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3926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3637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515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26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3880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17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7076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053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3964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111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48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9160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4932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5308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8897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4590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2453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234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8259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9673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350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8.288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3358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6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77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470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900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970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0707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131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662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3010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0098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49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014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3705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685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0304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1.2503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0663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986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3204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0724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483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5980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606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54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605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731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1430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3624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259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472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8486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078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694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03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302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7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4043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1003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259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08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4154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999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54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5697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9058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792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9.654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05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5872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899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5640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4868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2204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8216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698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9444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6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95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9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635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937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4456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248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135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6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890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3276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1350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5.6820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4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8841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233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699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3.8814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9139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0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7198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838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917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45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0251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634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9515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3622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7358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791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7507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991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8.6126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93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216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9041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679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9564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025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4777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183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45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819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4152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6.1844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557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8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6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750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402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3914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1160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5621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624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13952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1060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253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706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726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934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14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3755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3182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6499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539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4913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8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1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176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508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500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9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279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764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0.0507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0334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29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587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6.7056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0.9443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2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129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5306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697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0.071772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2574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479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382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722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7149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2014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35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55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317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6762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898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411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7326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6089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8878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01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599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8793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7042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6017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634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0805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0198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052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21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896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6126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460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8203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525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961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4276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8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95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7085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042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9660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969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1213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245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86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1229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5747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5.386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4.2583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9202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1507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060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133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520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4160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2302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485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9.384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90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538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10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922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4532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2086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7772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7406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641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7384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5663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3258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062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130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6868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7773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2116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1484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5528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7606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9880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6370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029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981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544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6.0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624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6876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791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1869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930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104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8575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8851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3082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955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508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05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2168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7227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1938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7598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04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347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901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7703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757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9980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0605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124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290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053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700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945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021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4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9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6.83886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918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356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5688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461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666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57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8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0770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051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702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621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884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565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8948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560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24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205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534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160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658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7866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0766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5320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185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8896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3883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0500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424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95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3.1597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481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388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259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345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6094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472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533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9958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299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8585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8008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95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721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307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104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595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1488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71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32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183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145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6571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400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071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06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4061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583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045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973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1667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23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908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157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110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418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50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6089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573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850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120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8793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92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59878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594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0805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8695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483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710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896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170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9.114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017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5259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5125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2.21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754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9953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6576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4882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6664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8969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865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800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065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1229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3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4.500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439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9202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9237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518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5201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4525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900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481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9.3841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3.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647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9922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4820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308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176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47772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7741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773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100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5663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253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510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829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6868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0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4827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954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1484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79959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614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928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4.6370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7277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775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926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6.0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717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780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9791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2926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749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4869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85752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704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4.218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8622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508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9973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038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9241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81938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3946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5921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901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7032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654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436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0605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4767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6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362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700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9519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4265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0084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4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047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8068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444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356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5804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281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2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571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9615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25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4.790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7029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12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428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449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565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765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9.7834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4.117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205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7684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840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1376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78667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2799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203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5869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8896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94951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907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100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95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8126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718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1066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2599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64503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942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5337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4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730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9393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85851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2385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899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3073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80908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459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7364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7136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746884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264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800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28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5066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438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893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0665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7403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882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3652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09739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25085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258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6665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15764</w:t>
            </w: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914916</w:t>
            </w: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1236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6894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3370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732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874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95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146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086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127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3074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4050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0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0326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56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796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415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79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3822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2.398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370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548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381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454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962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101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611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214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6.769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631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926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854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2.581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011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351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55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4.500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439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900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8519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3.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3.8574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308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996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773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0850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510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674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4827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6134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6149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636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775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3880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7179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3813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3.5749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996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4.218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47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038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210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476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654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598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6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186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4265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2513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8068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3281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572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25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8.061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428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01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834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2813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840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2292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203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273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907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718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77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8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5034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7.730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7484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899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56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459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603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264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5773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438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777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882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.897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258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9694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1236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3496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03370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07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177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0958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680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146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7918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127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1171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4050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5135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70326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824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53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3005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01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0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79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574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2.398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0.8532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548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454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6260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101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124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214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7568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6.769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6311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407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8545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343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2.581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1684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351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032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5.480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748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54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1456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317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746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515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905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938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98896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011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955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14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841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730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4.652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4.737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992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9.333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327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39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09255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894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13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736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956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0.99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9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32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004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3308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7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94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8012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662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3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635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01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010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74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905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80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54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826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317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8.715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515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0703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938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1154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011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62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14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763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730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954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4.737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3533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9.333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956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327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1123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39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894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4975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736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555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0.99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4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32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1663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3308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0797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94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662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791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635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584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01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458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74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5691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80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175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54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3317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4213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22.515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066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938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7183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011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4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9144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847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730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4.737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9.201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9.333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7183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327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11464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639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8309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894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1882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736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61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0.99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2062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320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49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3308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272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94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0824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662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720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3635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37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01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4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74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064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3883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503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5.4770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384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110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1524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19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0265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5.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1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706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2120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3305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103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473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6828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555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5374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580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8328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7.853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6894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653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942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92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84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907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14085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4970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50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592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8710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2051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058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3990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32877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1066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1.8407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7040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302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4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5157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3577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574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84265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8323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9252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85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0.6547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81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17.1907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1.3990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7928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7678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450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220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56350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191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9312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16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76020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759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1919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7116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3.882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704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0694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4105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2.6811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216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500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2821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2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7371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562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5442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632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97141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9.7777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158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761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157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97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7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8798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21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032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0354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0.421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46303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42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6870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6171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160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180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3.7596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7.7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34173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11991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016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82934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005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5810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6920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38952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11690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2219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8646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47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6.555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3201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0062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63570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5539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45911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13445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5155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28807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6541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0461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85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3.46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9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2075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2357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05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6226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2.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6783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7986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1055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20223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55357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47946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99099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6619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4.6267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8.1919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6.7827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8365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lastRenderedPageBreak/>
              <w:t>3.262891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15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76408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877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4707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7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4.0671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8.24920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4459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98812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7.180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54108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.37052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6723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9.0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2.487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3.17575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989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1510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29426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25.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1.279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924594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17723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66269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895277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870389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262646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6.745923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3.255149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.663272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48.52668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9.53186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144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5.579441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  <w:tr w:rsidR="00340213" w:rsidRPr="00340213" w:rsidTr="00340213">
        <w:trPr>
          <w:trHeight w:val="288"/>
        </w:trPr>
        <w:tc>
          <w:tcPr>
            <w:tcW w:w="1400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5.432</w:t>
            </w:r>
          </w:p>
        </w:tc>
        <w:tc>
          <w:tcPr>
            <w:tcW w:w="1714" w:type="dxa"/>
            <w:noWrap/>
            <w:hideMark/>
          </w:tcPr>
          <w:p w:rsidR="00340213" w:rsidRPr="00340213" w:rsidRDefault="00340213" w:rsidP="00340213">
            <w:pPr>
              <w:jc w:val="center"/>
            </w:pPr>
            <w:r w:rsidRPr="00340213">
              <w:t>10.288</w:t>
            </w:r>
          </w:p>
        </w:tc>
        <w:tc>
          <w:tcPr>
            <w:tcW w:w="1559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842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  <w:tc>
          <w:tcPr>
            <w:tcW w:w="1261" w:type="dxa"/>
            <w:noWrap/>
            <w:hideMark/>
          </w:tcPr>
          <w:p w:rsidR="00340213" w:rsidRPr="00340213" w:rsidRDefault="00340213" w:rsidP="00340213">
            <w:pPr>
              <w:jc w:val="center"/>
            </w:pPr>
          </w:p>
        </w:tc>
      </w:tr>
    </w:tbl>
    <w:p w:rsidR="00492E88" w:rsidRDefault="00492E88" w:rsidP="00733792"/>
    <w:p w:rsidR="00D23B84" w:rsidRPr="00264073" w:rsidRDefault="00264073" w:rsidP="00733792">
      <w:pPr>
        <w:rPr>
          <w:b/>
          <w:u w:val="single"/>
        </w:rPr>
      </w:pPr>
      <w:r w:rsidRPr="00264073">
        <w:rPr>
          <w:b/>
          <w:u w:val="single"/>
        </w:rPr>
        <w:t>Statistical report</w:t>
      </w:r>
      <w:r w:rsidR="00D23B84" w:rsidRPr="00264073">
        <w:rPr>
          <w:b/>
          <w:noProof/>
          <w:u w:val="single"/>
          <w:lang w:eastAsia="en-GB"/>
        </w:rPr>
        <w:drawing>
          <wp:anchor distT="0" distB="0" distL="114300" distR="114300" simplePos="0" relativeHeight="251658240" behindDoc="0" locked="0" layoutInCell="1" allowOverlap="1" wp14:anchorId="54A7FD30" wp14:editId="4BA8F4CD">
            <wp:simplePos x="0" y="0"/>
            <wp:positionH relativeFrom="margin">
              <wp:align>left</wp:align>
            </wp:positionH>
            <wp:positionV relativeFrom="paragraph">
              <wp:posOffset>300008</wp:posOffset>
            </wp:positionV>
            <wp:extent cx="3036570" cy="3402330"/>
            <wp:effectExtent l="0" t="0" r="0" b="7620"/>
            <wp:wrapThrough wrapText="bothSides">
              <wp:wrapPolygon edited="0">
                <wp:start x="0" y="0"/>
                <wp:lineTo x="0" y="21527"/>
                <wp:lineTo x="21410" y="21527"/>
                <wp:lineTo x="21410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ko-dyn1-a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657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23B84" w:rsidRPr="00264073">
        <w:rPr>
          <w:b/>
          <w:noProof/>
          <w:u w:val="single"/>
          <w:lang w:eastAsia="en-GB"/>
        </w:rPr>
        <w:drawing>
          <wp:anchor distT="0" distB="0" distL="114300" distR="114300" simplePos="0" relativeHeight="251659264" behindDoc="0" locked="0" layoutInCell="1" allowOverlap="1" wp14:anchorId="2BC43890" wp14:editId="21BAA8DB">
            <wp:simplePos x="0" y="0"/>
            <wp:positionH relativeFrom="margin">
              <wp:posOffset>3179445</wp:posOffset>
            </wp:positionH>
            <wp:positionV relativeFrom="paragraph">
              <wp:posOffset>328930</wp:posOffset>
            </wp:positionV>
            <wp:extent cx="2985135" cy="3350260"/>
            <wp:effectExtent l="0" t="0" r="5715" b="2540"/>
            <wp:wrapThrough wrapText="bothSides">
              <wp:wrapPolygon edited="0">
                <wp:start x="0" y="0"/>
                <wp:lineTo x="0" y="21494"/>
                <wp:lineTo x="21504" y="21494"/>
                <wp:lineTo x="21504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ko-dyn2-a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5135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noProof/>
          <w:u w:val="single"/>
          <w:lang w:eastAsia="en-GB"/>
        </w:rPr>
        <w:t>:</w:t>
      </w:r>
    </w:p>
    <w:p w:rsidR="00D23B84" w:rsidRPr="00D23B84" w:rsidRDefault="00C63A19" w:rsidP="00733792">
      <w:pPr>
        <w:rPr>
          <w:lang w:val="it-IT"/>
        </w:rPr>
      </w:pPr>
      <w:bookmarkStart w:id="0" w:name="_GoBack"/>
      <w:bookmarkEnd w:id="0"/>
      <w:r>
        <w:rPr>
          <w:noProof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46</wp:posOffset>
            </wp:positionH>
            <wp:positionV relativeFrom="paragraph">
              <wp:posOffset>750</wp:posOffset>
            </wp:positionV>
            <wp:extent cx="3059290" cy="3415146"/>
            <wp:effectExtent l="0" t="0" r="8255" b="0"/>
            <wp:wrapThrough wrapText="bothSides">
              <wp:wrapPolygon edited="0">
                <wp:start x="0" y="0"/>
                <wp:lineTo x="0" y="21447"/>
                <wp:lineTo x="21524" y="21447"/>
                <wp:lineTo x="21524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ko-dyn2-dy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290" cy="34151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23B84" w:rsidRPr="00D23B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C5"/>
    <w:rsid w:val="000B4819"/>
    <w:rsid w:val="001F1638"/>
    <w:rsid w:val="00237C1D"/>
    <w:rsid w:val="00264073"/>
    <w:rsid w:val="0027168E"/>
    <w:rsid w:val="002D14C5"/>
    <w:rsid w:val="002D49B4"/>
    <w:rsid w:val="00340213"/>
    <w:rsid w:val="003C2F4A"/>
    <w:rsid w:val="00492E88"/>
    <w:rsid w:val="004D26D3"/>
    <w:rsid w:val="00511CF0"/>
    <w:rsid w:val="005D1A8D"/>
    <w:rsid w:val="005D1E67"/>
    <w:rsid w:val="00702107"/>
    <w:rsid w:val="00733792"/>
    <w:rsid w:val="007A2DCF"/>
    <w:rsid w:val="007D6776"/>
    <w:rsid w:val="008E36CC"/>
    <w:rsid w:val="00955F74"/>
    <w:rsid w:val="009C289F"/>
    <w:rsid w:val="00C63A19"/>
    <w:rsid w:val="00C74DDC"/>
    <w:rsid w:val="00CA77CF"/>
    <w:rsid w:val="00D23B84"/>
    <w:rsid w:val="00E35FD9"/>
    <w:rsid w:val="00EA193C"/>
    <w:rsid w:val="00EB4AF3"/>
    <w:rsid w:val="00EE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CF836"/>
  <w15:chartTrackingRefBased/>
  <w15:docId w15:val="{C395BC79-0498-4977-A8CF-9A3832F5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3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4021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0213"/>
    <w:rPr>
      <w:color w:val="954F72"/>
      <w:u w:val="single"/>
    </w:rPr>
  </w:style>
  <w:style w:type="paragraph" w:customStyle="1" w:styleId="msonormal0">
    <w:name w:val="msonormal"/>
    <w:basedOn w:val="Normal"/>
    <w:rsid w:val="00340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3402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font6">
    <w:name w:val="font6"/>
    <w:basedOn w:val="Normal"/>
    <w:rsid w:val="003402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5">
    <w:name w:val="xl65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6">
    <w:name w:val="xl66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7">
    <w:name w:val="xl67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4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25</Pages>
  <Words>7239</Words>
  <Characters>41268</Characters>
  <Application>Microsoft Office Word</Application>
  <DocSecurity>0</DocSecurity>
  <Lines>34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alli</dc:creator>
  <cp:keywords/>
  <dc:description/>
  <cp:lastModifiedBy>Valentina Galli</cp:lastModifiedBy>
  <cp:revision>25</cp:revision>
  <cp:lastPrinted>2017-02-03T13:19:00Z</cp:lastPrinted>
  <dcterms:created xsi:type="dcterms:W3CDTF">2017-02-03T10:44:00Z</dcterms:created>
  <dcterms:modified xsi:type="dcterms:W3CDTF">2017-02-06T12:29:00Z</dcterms:modified>
</cp:coreProperties>
</file>